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55A47D7" w14:textId="77777777" w:rsidR="00993F79" w:rsidRPr="006523CC" w:rsidRDefault="00993F79" w:rsidP="00993F79">
      <w:pPr>
        <w:pStyle w:val="Beschriftung"/>
        <w:keepNext/>
        <w:spacing w:after="0" w:line="480" w:lineRule="auto"/>
        <w:rPr>
          <w:rFonts w:ascii="Times New Roman" w:hAnsi="Times New Roman" w:cs="Times New Roman"/>
          <w:color w:val="auto"/>
          <w:sz w:val="24"/>
          <w:szCs w:val="24"/>
          <w:lang w:val="en-US"/>
        </w:rPr>
      </w:pPr>
      <w:r w:rsidRPr="006523CC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Additional file 2: </w:t>
      </w:r>
      <w:r w:rsidRPr="006523CC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>Characterization of incident lung cancer patients identified in cancer registry data (exemplified for the years 2013 and 2018).</w:t>
      </w:r>
    </w:p>
    <w:tbl>
      <w:tblPr>
        <w:tblStyle w:val="Tabellenraster"/>
        <w:tblpPr w:leftFromText="141" w:rightFromText="141" w:vertAnchor="text" w:tblpY="1"/>
        <w:tblOverlap w:val="nev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82"/>
        <w:gridCol w:w="236"/>
        <w:gridCol w:w="1516"/>
        <w:gridCol w:w="236"/>
        <w:gridCol w:w="1516"/>
      </w:tblGrid>
      <w:tr w:rsidR="00993F79" w:rsidRPr="00553ADE" w14:paraId="4F737569" w14:textId="77777777" w:rsidTr="007E1495">
        <w:tc>
          <w:tcPr>
            <w:tcW w:w="3082" w:type="dxa"/>
            <w:tcBorders>
              <w:top w:val="single" w:sz="4" w:space="0" w:color="auto"/>
              <w:bottom w:val="single" w:sz="4" w:space="0" w:color="auto"/>
            </w:tcBorders>
          </w:tcPr>
          <w:p w14:paraId="1382C964" w14:textId="77777777" w:rsidR="00993F79" w:rsidRPr="00553ADE" w:rsidRDefault="00993F79" w:rsidP="007E149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</w:tcPr>
          <w:p w14:paraId="1B74CED8" w14:textId="77777777" w:rsidR="00993F79" w:rsidRPr="00553ADE" w:rsidRDefault="00993F79" w:rsidP="007E149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16" w:type="dxa"/>
            <w:tcBorders>
              <w:top w:val="single" w:sz="4" w:space="0" w:color="auto"/>
              <w:bottom w:val="single" w:sz="4" w:space="0" w:color="auto"/>
            </w:tcBorders>
          </w:tcPr>
          <w:p w14:paraId="6B2FF791" w14:textId="77777777" w:rsidR="00993F79" w:rsidRPr="00553ADE" w:rsidRDefault="00993F79" w:rsidP="007E1495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3A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3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</w:tcPr>
          <w:p w14:paraId="2A3955A0" w14:textId="77777777" w:rsidR="00993F79" w:rsidRPr="00553ADE" w:rsidRDefault="00993F79" w:rsidP="007E1495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16" w:type="dxa"/>
            <w:tcBorders>
              <w:top w:val="single" w:sz="4" w:space="0" w:color="auto"/>
              <w:bottom w:val="single" w:sz="4" w:space="0" w:color="auto"/>
            </w:tcBorders>
          </w:tcPr>
          <w:p w14:paraId="74969232" w14:textId="77777777" w:rsidR="00993F79" w:rsidRPr="00553ADE" w:rsidRDefault="00993F79" w:rsidP="007E1495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3A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8</w:t>
            </w:r>
          </w:p>
        </w:tc>
      </w:tr>
      <w:tr w:rsidR="00993F79" w:rsidRPr="00553ADE" w14:paraId="7B08583B" w14:textId="77777777" w:rsidTr="007E1495">
        <w:tc>
          <w:tcPr>
            <w:tcW w:w="3082" w:type="dxa"/>
            <w:vAlign w:val="center"/>
          </w:tcPr>
          <w:p w14:paraId="1B6C10B1" w14:textId="77777777" w:rsidR="00993F79" w:rsidRPr="00553ADE" w:rsidRDefault="00993F79" w:rsidP="007E1495">
            <w:pPr>
              <w:spacing w:line="360" w:lineRule="auto"/>
              <w:ind w:left="142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3A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verall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N</w:t>
            </w:r>
          </w:p>
        </w:tc>
        <w:tc>
          <w:tcPr>
            <w:tcW w:w="236" w:type="dxa"/>
          </w:tcPr>
          <w:p w14:paraId="1BC91E16" w14:textId="77777777" w:rsidR="00993F79" w:rsidRPr="00553ADE" w:rsidRDefault="00993F79" w:rsidP="007E149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16" w:type="dxa"/>
          </w:tcPr>
          <w:p w14:paraId="0D93E5EC" w14:textId="77777777" w:rsidR="00993F79" w:rsidRPr="00553ADE" w:rsidRDefault="00993F79" w:rsidP="007E1495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458</w:t>
            </w:r>
          </w:p>
        </w:tc>
        <w:tc>
          <w:tcPr>
            <w:tcW w:w="236" w:type="dxa"/>
          </w:tcPr>
          <w:p w14:paraId="7DE83D7C" w14:textId="77777777" w:rsidR="00993F79" w:rsidRPr="00553ADE" w:rsidRDefault="00993F79" w:rsidP="007E1495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6" w:type="dxa"/>
          </w:tcPr>
          <w:p w14:paraId="518BCB70" w14:textId="77777777" w:rsidR="00993F79" w:rsidRPr="00553ADE" w:rsidRDefault="00993F79" w:rsidP="007E1495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896</w:t>
            </w:r>
          </w:p>
        </w:tc>
      </w:tr>
      <w:tr w:rsidR="00993F79" w:rsidRPr="00553ADE" w14:paraId="2D39DA04" w14:textId="77777777" w:rsidTr="007E1495">
        <w:tc>
          <w:tcPr>
            <w:tcW w:w="3082" w:type="dxa"/>
            <w:vAlign w:val="center"/>
          </w:tcPr>
          <w:p w14:paraId="0A2DD9C1" w14:textId="77777777" w:rsidR="00993F79" w:rsidRPr="00553ADE" w:rsidRDefault="00993F79" w:rsidP="007E1495">
            <w:pPr>
              <w:spacing w:line="360" w:lineRule="auto"/>
              <w:ind w:left="426"/>
              <w:rPr>
                <w:rFonts w:ascii="Times New Roman" w:hAnsi="Times New Roman" w:cs="Times New Roman"/>
                <w:sz w:val="24"/>
                <w:szCs w:val="24"/>
              </w:rPr>
            </w:pPr>
            <w:r w:rsidRPr="00553A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n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N</w:t>
            </w:r>
            <w:r w:rsidRPr="00553ADE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236" w:type="dxa"/>
          </w:tcPr>
          <w:p w14:paraId="1C078094" w14:textId="77777777" w:rsidR="00993F79" w:rsidRPr="00553ADE" w:rsidRDefault="00993F79" w:rsidP="007E149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6" w:type="dxa"/>
          </w:tcPr>
          <w:p w14:paraId="66DC81D5" w14:textId="77777777" w:rsidR="00993F79" w:rsidRPr="00553ADE" w:rsidRDefault="00993F79" w:rsidP="007E1495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176 (63.6)</w:t>
            </w:r>
          </w:p>
        </w:tc>
        <w:tc>
          <w:tcPr>
            <w:tcW w:w="236" w:type="dxa"/>
          </w:tcPr>
          <w:p w14:paraId="346DC0F1" w14:textId="77777777" w:rsidR="00993F79" w:rsidRPr="00553ADE" w:rsidRDefault="00993F79" w:rsidP="007E1495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6" w:type="dxa"/>
          </w:tcPr>
          <w:p w14:paraId="718F9AFD" w14:textId="77777777" w:rsidR="00993F79" w:rsidRPr="00553ADE" w:rsidRDefault="00993F79" w:rsidP="007E1495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802 (60.2)</w:t>
            </w:r>
          </w:p>
        </w:tc>
      </w:tr>
      <w:tr w:rsidR="00993F79" w:rsidRPr="00553ADE" w14:paraId="628355A8" w14:textId="77777777" w:rsidTr="007E1495">
        <w:tc>
          <w:tcPr>
            <w:tcW w:w="3082" w:type="dxa"/>
            <w:vAlign w:val="center"/>
          </w:tcPr>
          <w:p w14:paraId="1F6D99E8" w14:textId="77777777" w:rsidR="00993F79" w:rsidRPr="00553ADE" w:rsidRDefault="00993F79" w:rsidP="007E1495">
            <w:pPr>
              <w:spacing w:line="360" w:lineRule="auto"/>
              <w:ind w:left="426"/>
              <w:rPr>
                <w:rFonts w:ascii="Times New Roman" w:hAnsi="Times New Roman" w:cs="Times New Roman"/>
                <w:sz w:val="24"/>
                <w:szCs w:val="24"/>
              </w:rPr>
            </w:pPr>
            <w:r w:rsidRPr="00553ADE">
              <w:rPr>
                <w:rFonts w:ascii="Times New Roman" w:hAnsi="Times New Roman" w:cs="Times New Roman"/>
                <w:sz w:val="24"/>
                <w:szCs w:val="24"/>
              </w:rPr>
              <w:t>Wome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N</w:t>
            </w:r>
            <w:r w:rsidRPr="00553ADE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236" w:type="dxa"/>
          </w:tcPr>
          <w:p w14:paraId="4AB61393" w14:textId="77777777" w:rsidR="00993F79" w:rsidRPr="00553ADE" w:rsidRDefault="00993F79" w:rsidP="007E149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6" w:type="dxa"/>
          </w:tcPr>
          <w:p w14:paraId="4619D461" w14:textId="77777777" w:rsidR="00993F79" w:rsidRPr="00553ADE" w:rsidRDefault="00993F79" w:rsidP="007E1495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282 (36.4)</w:t>
            </w:r>
          </w:p>
        </w:tc>
        <w:tc>
          <w:tcPr>
            <w:tcW w:w="236" w:type="dxa"/>
          </w:tcPr>
          <w:p w14:paraId="67F56F3E" w14:textId="77777777" w:rsidR="00993F79" w:rsidRPr="00553ADE" w:rsidRDefault="00993F79" w:rsidP="007E1495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6" w:type="dxa"/>
          </w:tcPr>
          <w:p w14:paraId="4DB98DD7" w14:textId="77777777" w:rsidR="00993F79" w:rsidRPr="00553ADE" w:rsidRDefault="00993F79" w:rsidP="007E1495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094 (39.8)</w:t>
            </w:r>
          </w:p>
        </w:tc>
      </w:tr>
      <w:tr w:rsidR="00993F79" w:rsidRPr="00540926" w14:paraId="7FDB4FF6" w14:textId="77777777" w:rsidTr="007E1495">
        <w:tc>
          <w:tcPr>
            <w:tcW w:w="3082" w:type="dxa"/>
          </w:tcPr>
          <w:p w14:paraId="637A0517" w14:textId="77777777" w:rsidR="00993F79" w:rsidRPr="00553ADE" w:rsidRDefault="00993F79" w:rsidP="007E149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3A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n age at diagnosis (years)</w:t>
            </w:r>
          </w:p>
        </w:tc>
        <w:tc>
          <w:tcPr>
            <w:tcW w:w="236" w:type="dxa"/>
          </w:tcPr>
          <w:p w14:paraId="5B22353F" w14:textId="77777777" w:rsidR="00993F79" w:rsidRPr="00553ADE" w:rsidRDefault="00993F79" w:rsidP="007E149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16" w:type="dxa"/>
          </w:tcPr>
          <w:p w14:paraId="4A618F52" w14:textId="77777777" w:rsidR="00993F79" w:rsidRPr="00553ADE" w:rsidRDefault="00993F79" w:rsidP="007E1495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6" w:type="dxa"/>
          </w:tcPr>
          <w:p w14:paraId="1BC42A09" w14:textId="77777777" w:rsidR="00993F79" w:rsidRPr="00553ADE" w:rsidRDefault="00993F79" w:rsidP="007E1495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16" w:type="dxa"/>
          </w:tcPr>
          <w:p w14:paraId="4F8D6EAA" w14:textId="77777777" w:rsidR="00993F79" w:rsidRPr="00553ADE" w:rsidRDefault="00993F79" w:rsidP="007E1495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993F79" w:rsidRPr="00553ADE" w14:paraId="610B2CAF" w14:textId="77777777" w:rsidTr="007E1495">
        <w:tc>
          <w:tcPr>
            <w:tcW w:w="3082" w:type="dxa"/>
          </w:tcPr>
          <w:p w14:paraId="1B979944" w14:textId="77777777" w:rsidR="00993F79" w:rsidRPr="00553ADE" w:rsidRDefault="00993F79" w:rsidP="007E1495">
            <w:pPr>
              <w:spacing w:line="360" w:lineRule="auto"/>
              <w:ind w:left="42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3A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n</w:t>
            </w:r>
          </w:p>
        </w:tc>
        <w:tc>
          <w:tcPr>
            <w:tcW w:w="236" w:type="dxa"/>
          </w:tcPr>
          <w:p w14:paraId="21DF73C9" w14:textId="77777777" w:rsidR="00993F79" w:rsidRPr="00553ADE" w:rsidRDefault="00993F79" w:rsidP="007E149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16" w:type="dxa"/>
          </w:tcPr>
          <w:p w14:paraId="1469B4B2" w14:textId="77777777" w:rsidR="00993F79" w:rsidRPr="00553ADE" w:rsidRDefault="00993F79" w:rsidP="007E1495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9.4</w:t>
            </w:r>
          </w:p>
        </w:tc>
        <w:tc>
          <w:tcPr>
            <w:tcW w:w="236" w:type="dxa"/>
          </w:tcPr>
          <w:p w14:paraId="3645DFDD" w14:textId="77777777" w:rsidR="00993F79" w:rsidRPr="00553ADE" w:rsidRDefault="00993F79" w:rsidP="007E1495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16" w:type="dxa"/>
          </w:tcPr>
          <w:p w14:paraId="31A9FAE7" w14:textId="77777777" w:rsidR="00993F79" w:rsidRPr="00553ADE" w:rsidRDefault="00993F79" w:rsidP="007E1495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0.0</w:t>
            </w:r>
          </w:p>
        </w:tc>
      </w:tr>
      <w:tr w:rsidR="00993F79" w:rsidRPr="00553ADE" w14:paraId="30348022" w14:textId="77777777" w:rsidTr="007E1495">
        <w:tc>
          <w:tcPr>
            <w:tcW w:w="3082" w:type="dxa"/>
          </w:tcPr>
          <w:p w14:paraId="04BE1B55" w14:textId="77777777" w:rsidR="00993F79" w:rsidRPr="00553ADE" w:rsidRDefault="00993F79" w:rsidP="007E1495">
            <w:pPr>
              <w:spacing w:line="360" w:lineRule="auto"/>
              <w:ind w:left="42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3A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omen</w:t>
            </w:r>
          </w:p>
        </w:tc>
        <w:tc>
          <w:tcPr>
            <w:tcW w:w="236" w:type="dxa"/>
          </w:tcPr>
          <w:p w14:paraId="0C2B329F" w14:textId="77777777" w:rsidR="00993F79" w:rsidRPr="00553ADE" w:rsidRDefault="00993F79" w:rsidP="007E149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16" w:type="dxa"/>
          </w:tcPr>
          <w:p w14:paraId="7041ADB7" w14:textId="77777777" w:rsidR="00993F79" w:rsidRPr="00553ADE" w:rsidRDefault="00993F79" w:rsidP="007E1495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8.2</w:t>
            </w:r>
          </w:p>
        </w:tc>
        <w:tc>
          <w:tcPr>
            <w:tcW w:w="236" w:type="dxa"/>
          </w:tcPr>
          <w:p w14:paraId="22B228EA" w14:textId="77777777" w:rsidR="00993F79" w:rsidRPr="00553ADE" w:rsidRDefault="00993F79" w:rsidP="007E1495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16" w:type="dxa"/>
          </w:tcPr>
          <w:p w14:paraId="27D84DFC" w14:textId="77777777" w:rsidR="00993F79" w:rsidRPr="00553ADE" w:rsidRDefault="00993F79" w:rsidP="007E1495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9.0</w:t>
            </w:r>
          </w:p>
        </w:tc>
      </w:tr>
      <w:tr w:rsidR="00993F79" w:rsidRPr="00553ADE" w14:paraId="55823A0A" w14:textId="77777777" w:rsidTr="007E1495">
        <w:tc>
          <w:tcPr>
            <w:tcW w:w="3082" w:type="dxa"/>
            <w:vAlign w:val="center"/>
          </w:tcPr>
          <w:p w14:paraId="69246C0B" w14:textId="77777777" w:rsidR="00993F79" w:rsidRPr="00553ADE" w:rsidRDefault="00993F79" w:rsidP="007E149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3A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tage at </w:t>
            </w:r>
            <w:proofErr w:type="spellStart"/>
            <w:r w:rsidRPr="00553A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agnosis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,b</w:t>
            </w:r>
            <w:proofErr w:type="spellEnd"/>
          </w:p>
        </w:tc>
        <w:tc>
          <w:tcPr>
            <w:tcW w:w="236" w:type="dxa"/>
          </w:tcPr>
          <w:p w14:paraId="3551DE14" w14:textId="77777777" w:rsidR="00993F79" w:rsidRPr="00553ADE" w:rsidRDefault="00993F79" w:rsidP="007E149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16" w:type="dxa"/>
          </w:tcPr>
          <w:p w14:paraId="20C17750" w14:textId="77777777" w:rsidR="00993F79" w:rsidRPr="00553ADE" w:rsidRDefault="00993F79" w:rsidP="007E1495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6" w:type="dxa"/>
          </w:tcPr>
          <w:p w14:paraId="390B0DEE" w14:textId="77777777" w:rsidR="00993F79" w:rsidRPr="00553ADE" w:rsidRDefault="00993F79" w:rsidP="007E1495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16" w:type="dxa"/>
          </w:tcPr>
          <w:p w14:paraId="78224371" w14:textId="77777777" w:rsidR="00993F79" w:rsidRPr="00553ADE" w:rsidRDefault="00993F79" w:rsidP="007E1495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993F79" w:rsidRPr="00553ADE" w14:paraId="52C7FBD2" w14:textId="77777777" w:rsidTr="007E1495">
        <w:tc>
          <w:tcPr>
            <w:tcW w:w="3082" w:type="dxa"/>
          </w:tcPr>
          <w:p w14:paraId="7FF9725D" w14:textId="751A1A6D" w:rsidR="00993F79" w:rsidRPr="00553ADE" w:rsidRDefault="00993F79" w:rsidP="007E1495">
            <w:pPr>
              <w:spacing w:line="360" w:lineRule="auto"/>
              <w:ind w:left="42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3A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n-advanced</w:t>
            </w:r>
            <w:ins w:id="0" w:author="Josephine Kanbach" w:date="2025-05-27T22:16:00Z">
              <w:r w:rsidR="00540926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, N</w:t>
              </w:r>
            </w:ins>
            <w:r w:rsidRPr="00553A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%)</w:t>
            </w:r>
          </w:p>
        </w:tc>
        <w:tc>
          <w:tcPr>
            <w:tcW w:w="236" w:type="dxa"/>
          </w:tcPr>
          <w:p w14:paraId="1FA546BC" w14:textId="77777777" w:rsidR="00993F79" w:rsidRPr="00553ADE" w:rsidRDefault="00993F79" w:rsidP="007E149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16" w:type="dxa"/>
          </w:tcPr>
          <w:p w14:paraId="229751F9" w14:textId="77777777" w:rsidR="00993F79" w:rsidRPr="00553ADE" w:rsidRDefault="00993F79" w:rsidP="007E1495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144 (22.0)</w:t>
            </w:r>
          </w:p>
        </w:tc>
        <w:tc>
          <w:tcPr>
            <w:tcW w:w="236" w:type="dxa"/>
          </w:tcPr>
          <w:p w14:paraId="22306F5D" w14:textId="77777777" w:rsidR="00993F79" w:rsidRPr="00553ADE" w:rsidRDefault="00993F79" w:rsidP="007E1495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16" w:type="dxa"/>
          </w:tcPr>
          <w:p w14:paraId="372CF536" w14:textId="77777777" w:rsidR="00993F79" w:rsidRPr="00553ADE" w:rsidRDefault="00993F79" w:rsidP="007E1495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369 (22.0)</w:t>
            </w:r>
          </w:p>
        </w:tc>
      </w:tr>
      <w:tr w:rsidR="00993F79" w:rsidRPr="00553ADE" w14:paraId="708A02DE" w14:textId="77777777" w:rsidTr="007E1495">
        <w:tc>
          <w:tcPr>
            <w:tcW w:w="3082" w:type="dxa"/>
            <w:tcBorders>
              <w:bottom w:val="single" w:sz="4" w:space="0" w:color="auto"/>
            </w:tcBorders>
          </w:tcPr>
          <w:p w14:paraId="5D149402" w14:textId="6F6D0088" w:rsidR="00993F79" w:rsidRPr="00553ADE" w:rsidRDefault="00993F79" w:rsidP="007E1495">
            <w:pPr>
              <w:spacing w:line="360" w:lineRule="auto"/>
              <w:ind w:left="42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3A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vanced</w:t>
            </w:r>
            <w:ins w:id="1" w:author="Josephine Kanbach" w:date="2025-05-27T22:16:00Z">
              <w:r w:rsidR="00540926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, N</w:t>
              </w:r>
            </w:ins>
            <w:bookmarkStart w:id="2" w:name="_GoBack"/>
            <w:bookmarkEnd w:id="2"/>
            <w:r w:rsidRPr="00553A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%)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797F0011" w14:textId="77777777" w:rsidR="00993F79" w:rsidRPr="00553ADE" w:rsidRDefault="00993F79" w:rsidP="007E149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16" w:type="dxa"/>
            <w:tcBorders>
              <w:bottom w:val="single" w:sz="4" w:space="0" w:color="auto"/>
            </w:tcBorders>
          </w:tcPr>
          <w:p w14:paraId="1832893C" w14:textId="77777777" w:rsidR="00993F79" w:rsidRPr="00553ADE" w:rsidRDefault="00993F79" w:rsidP="007E1495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192 (78.0)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65C77C6A" w14:textId="77777777" w:rsidR="00993F79" w:rsidRPr="00553ADE" w:rsidRDefault="00993F79" w:rsidP="007E1495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16" w:type="dxa"/>
            <w:tcBorders>
              <w:bottom w:val="single" w:sz="4" w:space="0" w:color="auto"/>
            </w:tcBorders>
          </w:tcPr>
          <w:p w14:paraId="30FCE280" w14:textId="77777777" w:rsidR="00993F79" w:rsidRPr="00553ADE" w:rsidRDefault="00993F79" w:rsidP="007E1495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108 (78.1)</w:t>
            </w:r>
          </w:p>
        </w:tc>
      </w:tr>
    </w:tbl>
    <w:p w14:paraId="799CEB97" w14:textId="77777777" w:rsidR="00993F79" w:rsidRDefault="00993F79" w:rsidP="00993F79">
      <w:pPr>
        <w:rPr>
          <w:lang w:val="en-US"/>
        </w:rPr>
      </w:pPr>
    </w:p>
    <w:p w14:paraId="14070442" w14:textId="77777777" w:rsidR="00993F79" w:rsidRPr="00F45248" w:rsidRDefault="00993F79" w:rsidP="00993F79">
      <w:pPr>
        <w:rPr>
          <w:lang w:val="en-US"/>
        </w:rPr>
      </w:pPr>
    </w:p>
    <w:p w14:paraId="6C3B09F4" w14:textId="77777777" w:rsidR="00993F79" w:rsidRPr="00F45248" w:rsidRDefault="00993F79" w:rsidP="00993F79">
      <w:pPr>
        <w:rPr>
          <w:lang w:val="en-US"/>
        </w:rPr>
      </w:pPr>
    </w:p>
    <w:p w14:paraId="2FF9B566" w14:textId="77777777" w:rsidR="00993F79" w:rsidRDefault="00993F79" w:rsidP="00993F79">
      <w:pPr>
        <w:spacing w:line="240" w:lineRule="auto"/>
        <w:rPr>
          <w:vertAlign w:val="superscript"/>
          <w:lang w:val="en-US"/>
        </w:rPr>
      </w:pPr>
    </w:p>
    <w:p w14:paraId="19B0E94B" w14:textId="77777777" w:rsidR="00993F79" w:rsidRDefault="00993F79" w:rsidP="00993F79">
      <w:pPr>
        <w:spacing w:line="240" w:lineRule="auto"/>
        <w:rPr>
          <w:vertAlign w:val="superscript"/>
          <w:lang w:val="en-US"/>
        </w:rPr>
      </w:pPr>
    </w:p>
    <w:p w14:paraId="32F2908E" w14:textId="77777777" w:rsidR="00993F79" w:rsidRDefault="00993F79" w:rsidP="00993F79">
      <w:pPr>
        <w:spacing w:line="240" w:lineRule="auto"/>
        <w:rPr>
          <w:vertAlign w:val="superscript"/>
          <w:lang w:val="en-US"/>
        </w:rPr>
      </w:pPr>
    </w:p>
    <w:p w14:paraId="1EA054CE" w14:textId="77777777" w:rsidR="00993F79" w:rsidRDefault="00993F79" w:rsidP="00993F79">
      <w:pPr>
        <w:spacing w:line="240" w:lineRule="auto"/>
        <w:rPr>
          <w:vertAlign w:val="superscript"/>
          <w:lang w:val="en-US"/>
        </w:rPr>
      </w:pPr>
    </w:p>
    <w:p w14:paraId="07E225AD" w14:textId="77777777" w:rsidR="00993F79" w:rsidRDefault="00993F79" w:rsidP="00993F79">
      <w:pPr>
        <w:spacing w:line="240" w:lineRule="auto"/>
        <w:rPr>
          <w:vertAlign w:val="superscript"/>
          <w:lang w:val="en-US"/>
        </w:rPr>
      </w:pPr>
    </w:p>
    <w:p w14:paraId="09CC123A" w14:textId="77777777" w:rsidR="00993F79" w:rsidRDefault="00993F79" w:rsidP="00993F79">
      <w:pPr>
        <w:spacing w:line="240" w:lineRule="auto"/>
        <w:rPr>
          <w:vertAlign w:val="superscript"/>
          <w:lang w:val="en-US"/>
        </w:rPr>
      </w:pPr>
    </w:p>
    <w:p w14:paraId="74E3ED45" w14:textId="77777777" w:rsidR="00993F79" w:rsidRDefault="00993F79" w:rsidP="00993F79">
      <w:pPr>
        <w:spacing w:line="240" w:lineRule="auto"/>
        <w:rPr>
          <w:vertAlign w:val="superscript"/>
          <w:lang w:val="en-US"/>
        </w:rPr>
      </w:pPr>
    </w:p>
    <w:p w14:paraId="671264BA" w14:textId="77777777" w:rsidR="00993F79" w:rsidRPr="0060159B" w:rsidRDefault="00993F79" w:rsidP="00993F79">
      <w:pPr>
        <w:spacing w:line="240" w:lineRule="auto"/>
        <w:rPr>
          <w:rFonts w:ascii="Times New Roman" w:hAnsi="Times New Roman" w:cs="Times New Roman"/>
          <w:color w:val="131413"/>
          <w:sz w:val="20"/>
          <w:szCs w:val="20"/>
          <w:lang w:val="en-US"/>
        </w:rPr>
      </w:pPr>
      <w:r w:rsidRPr="0060159B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a</w:t>
      </w:r>
      <w:r w:rsidRPr="0060159B">
        <w:rPr>
          <w:rFonts w:ascii="Times New Roman" w:hAnsi="Times New Roman" w:cs="Times New Roman"/>
          <w:color w:val="131413"/>
          <w:sz w:val="20"/>
          <w:szCs w:val="20"/>
          <w:lang w:val="en-US"/>
        </w:rPr>
        <w:t xml:space="preserve"> Localized tumors (Tumor size &lt; T4) were defined as non-advanced LC and cases with present metastases, involved lymph nodes as well as Tumor size T4 or an ICD-10 diagnostic code C34.8 were defined as advanced LC.</w:t>
      </w:r>
    </w:p>
    <w:p w14:paraId="47AF2CBB" w14:textId="77777777" w:rsidR="00993F79" w:rsidRPr="0060159B" w:rsidRDefault="00993F79" w:rsidP="00993F79">
      <w:pPr>
        <w:spacing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60159B">
        <w:rPr>
          <w:rFonts w:ascii="Times New Roman" w:hAnsi="Times New Roman" w:cs="Times New Roman"/>
          <w:sz w:val="20"/>
          <w:szCs w:val="20"/>
          <w:lang w:val="en-GB"/>
        </w:rPr>
        <w:t xml:space="preserve">b Information about stage was missing in 13,122 (36.0%) LC cases in 2013 and 13,419 (35.4%) LC cases in 2018. </w:t>
      </w:r>
    </w:p>
    <w:p w14:paraId="2653D0C3" w14:textId="77777777" w:rsidR="005B0B03" w:rsidRPr="00993F79" w:rsidRDefault="005B0B03">
      <w:pPr>
        <w:rPr>
          <w:lang w:val="en-GB"/>
        </w:rPr>
      </w:pPr>
    </w:p>
    <w:sectPr w:rsidR="005B0B03" w:rsidRPr="00993F79" w:rsidSect="00C462D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Josephine Kanbach">
    <w15:presenceInfo w15:providerId="AD" w15:userId="S-1-5-21-2826612679-1257467113-2978300892-376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trackRevision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3F79"/>
    <w:rsid w:val="00540926"/>
    <w:rsid w:val="005B0B03"/>
    <w:rsid w:val="006523CC"/>
    <w:rsid w:val="00993F79"/>
    <w:rsid w:val="00C462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1C877B6"/>
  <w15:chartTrackingRefBased/>
  <w15:docId w15:val="{01CB3784-0FC8-4015-9493-E683F0300A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993F79"/>
    <w:rPr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993F79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993F79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993F79"/>
    <w:rPr>
      <w:sz w:val="20"/>
      <w:szCs w:val="20"/>
      <w:lang w:val="de-DE"/>
    </w:rPr>
  </w:style>
  <w:style w:type="table" w:styleId="Tabellenraster">
    <w:name w:val="Table Grid"/>
    <w:basedOn w:val="NormaleTabelle"/>
    <w:uiPriority w:val="59"/>
    <w:rsid w:val="00993F79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993F79"/>
    <w:pPr>
      <w:spacing w:after="200" w:line="240" w:lineRule="auto"/>
    </w:pPr>
    <w:rPr>
      <w:b/>
      <w:bCs/>
      <w:color w:val="4472C4" w:themeColor="accent1"/>
      <w:sz w:val="18"/>
      <w:szCs w:val="18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93F7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93F79"/>
    <w:rPr>
      <w:rFonts w:ascii="Segoe UI" w:hAnsi="Segoe UI" w:cs="Segoe UI"/>
      <w:sz w:val="18"/>
      <w:szCs w:val="18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8</Words>
  <Characters>677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phine Kanbach</dc:creator>
  <cp:keywords/>
  <dc:description/>
  <cp:lastModifiedBy>Josephine Kanbach</cp:lastModifiedBy>
  <cp:revision>2</cp:revision>
  <dcterms:created xsi:type="dcterms:W3CDTF">2025-05-27T20:17:00Z</dcterms:created>
  <dcterms:modified xsi:type="dcterms:W3CDTF">2025-05-27T20:17:00Z</dcterms:modified>
</cp:coreProperties>
</file>